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69B46" w14:textId="6516F0E9" w:rsidR="004669FB" w:rsidRPr="00963FCB" w:rsidRDefault="00963FCB" w:rsidP="00297B22">
      <w:pPr>
        <w:tabs>
          <w:tab w:val="left" w:pos="3508"/>
          <w:tab w:val="left" w:pos="19532"/>
          <w:tab w:val="left" w:pos="20160"/>
          <w:tab w:val="left" w:pos="21220"/>
          <w:tab w:val="left" w:pos="22232"/>
          <w:tab w:val="left" w:pos="22912"/>
          <w:tab w:val="left" w:pos="23924"/>
          <w:tab w:val="left" w:pos="24936"/>
        </w:tabs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7D5D1C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Supplemental Table 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2</w:t>
      </w:r>
      <w:r w:rsidRPr="007D5D1C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. </w:t>
      </w:r>
      <w:r w:rsidR="005D5B6E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Absolute</w:t>
      </w:r>
      <w:r w:rsidRPr="00963FCB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 means of length, weight, head circumference, LAZ, WLZ and HCAZ in girls and boys, and unadjusted and adjusted coefficients, 95% CIs and p values of differences between boys versus girls for these</w:t>
      </w:r>
    </w:p>
    <w:tbl>
      <w:tblPr>
        <w:tblW w:w="15021" w:type="dxa"/>
        <w:tblLayout w:type="fixed"/>
        <w:tblLook w:val="04A0" w:firstRow="1" w:lastRow="0" w:firstColumn="1" w:lastColumn="0" w:noHBand="0" w:noVBand="1"/>
      </w:tblPr>
      <w:tblGrid>
        <w:gridCol w:w="1979"/>
        <w:gridCol w:w="851"/>
        <w:gridCol w:w="709"/>
        <w:gridCol w:w="709"/>
        <w:gridCol w:w="781"/>
        <w:gridCol w:w="584"/>
        <w:gridCol w:w="663"/>
        <w:gridCol w:w="807"/>
        <w:gridCol w:w="709"/>
        <w:gridCol w:w="708"/>
        <w:gridCol w:w="709"/>
        <w:gridCol w:w="709"/>
        <w:gridCol w:w="709"/>
        <w:gridCol w:w="850"/>
        <w:gridCol w:w="709"/>
        <w:gridCol w:w="709"/>
        <w:gridCol w:w="708"/>
        <w:gridCol w:w="709"/>
        <w:gridCol w:w="709"/>
      </w:tblGrid>
      <w:tr w:rsidR="004669FB" w:rsidRPr="004669FB" w14:paraId="197CA5A3" w14:textId="77777777" w:rsidTr="00297B22">
        <w:trPr>
          <w:trHeight w:val="227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9A2E2" w14:textId="53F05AE7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aw measures</w:t>
            </w:r>
            <w:r w:rsidR="00297B22"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†</w:t>
            </w:r>
          </w:p>
        </w:tc>
        <w:tc>
          <w:tcPr>
            <w:tcW w:w="429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AB4DB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 (cm)</w:t>
            </w:r>
          </w:p>
        </w:tc>
        <w:tc>
          <w:tcPr>
            <w:tcW w:w="435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092007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1EB118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 (cm)</w:t>
            </w:r>
          </w:p>
        </w:tc>
      </w:tr>
      <w:tr w:rsidR="004669FB" w:rsidRPr="004669FB" w14:paraId="36949F83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0F5E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68FC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20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FD4B3C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22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25C5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212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1E2D7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17A4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21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FB7A3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</w:tr>
      <w:tr w:rsidR="004669FB" w:rsidRPr="004669FB" w14:paraId="24B6D053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84060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age grou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904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886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891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47F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BE4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8553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9A5C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71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A4E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070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CB4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3F3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499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F5D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D88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84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742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4C3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4669FB" w:rsidRPr="004669FB" w14:paraId="0C4AFF36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C5EA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599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609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73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022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423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88A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5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9D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9B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86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3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06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2E0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DAB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6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1A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D4D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823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32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BB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25E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6E7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600</w:t>
            </w:r>
          </w:p>
        </w:tc>
      </w:tr>
      <w:tr w:rsidR="004669FB" w:rsidRPr="004669FB" w14:paraId="55AF5B4C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D79C8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CC3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3CA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01B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69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5D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46A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60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FD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49F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FC0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7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3D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B9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D7B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79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AE8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4D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B3E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54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F39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86</w:t>
            </w:r>
          </w:p>
        </w:tc>
      </w:tr>
      <w:tr w:rsidR="004669FB" w:rsidRPr="004669FB" w14:paraId="0C18C4C7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5238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F7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3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B17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4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C5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2F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254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431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68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B4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4A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9B5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9C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48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1B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D1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D8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A4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BF7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1</w:t>
            </w:r>
          </w:p>
        </w:tc>
      </w:tr>
      <w:tr w:rsidR="004669FB" w:rsidRPr="004669FB" w14:paraId="0384A0C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B9C5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8C3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98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C47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2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B8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9C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1C5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9F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1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B91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287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C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317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D6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F0F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30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60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6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8C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96</w:t>
            </w:r>
          </w:p>
        </w:tc>
      </w:tr>
      <w:tr w:rsidR="004669FB" w:rsidRPr="004669FB" w14:paraId="68FCC18C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A188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5B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6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09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09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7F3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7E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9F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069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98E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BB6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293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7A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4EA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EC2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B1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9E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0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47B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432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D2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7</w:t>
            </w:r>
          </w:p>
        </w:tc>
      </w:tr>
      <w:tr w:rsidR="004669FB" w:rsidRPr="004669FB" w14:paraId="1C24096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F931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A4C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D67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205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38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C7B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4E5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222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4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CA6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A8C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F8E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174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D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AEA6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9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9C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4D5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3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899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D6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9CE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40</w:t>
            </w:r>
          </w:p>
        </w:tc>
      </w:tr>
      <w:tr w:rsidR="004669FB" w:rsidRPr="004669FB" w14:paraId="1152A7F0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8273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62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25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97B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2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03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C01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2DF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EB6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326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4F2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21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CAC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8F0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219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338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F0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892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898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133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7</w:t>
            </w:r>
          </w:p>
        </w:tc>
      </w:tr>
      <w:tr w:rsidR="004669FB" w:rsidRPr="004669FB" w14:paraId="56DFF4EF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14C13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CF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F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9E0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52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11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C25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B6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DB0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C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F1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BE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3F7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67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BDC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F6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B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4E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86A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6</w:t>
            </w:r>
          </w:p>
        </w:tc>
      </w:tr>
      <w:tr w:rsidR="004669FB" w:rsidRPr="004669FB" w14:paraId="5C12D91B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521C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B7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D95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FE4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9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A0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A61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5DF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29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F80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6B8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EAD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4C8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3B1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EB1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C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D84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D7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D1B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29C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7</w:t>
            </w:r>
          </w:p>
        </w:tc>
      </w:tr>
      <w:tr w:rsidR="004669FB" w:rsidRPr="004669FB" w14:paraId="7040AE60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D4B9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96F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99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976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7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3EA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.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9C3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38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2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E8A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D48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ABF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156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B3E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9A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9C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A5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CE4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10F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F2A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3</w:t>
            </w:r>
          </w:p>
        </w:tc>
      </w:tr>
      <w:tr w:rsidR="004669FB" w:rsidRPr="004669FB" w14:paraId="7FF3423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E994C" w14:textId="7E7B53FF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ll children 0 to 19.9 </w:t>
            </w:r>
            <w:r w:rsidR="001B69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05B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7F1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9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7D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,308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46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2.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24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0.3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D8D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,6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20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B56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2.0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16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,1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99C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.8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61A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.2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34F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,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B38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8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E1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F37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,28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B22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9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976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4A1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,643</w:t>
            </w:r>
          </w:p>
        </w:tc>
      </w:tr>
      <w:tr w:rsidR="004669FB" w:rsidRPr="004669FB" w14:paraId="2DBAC131" w14:textId="77777777" w:rsidTr="00297B22">
        <w:trPr>
          <w:trHeight w:val="227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13D16" w14:textId="7A5600B6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coefficients</w:t>
            </w: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429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D13283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 (cm)</w:t>
            </w:r>
          </w:p>
        </w:tc>
        <w:tc>
          <w:tcPr>
            <w:tcW w:w="435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8B83EF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15871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 (cm)</w:t>
            </w:r>
          </w:p>
        </w:tc>
      </w:tr>
      <w:tr w:rsidR="004669FB" w:rsidRPr="004669FB" w14:paraId="6241DA69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3BFB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age group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FB7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60F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C2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6D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C6F5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E72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4DE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D61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E54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8B5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918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4D5F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2A1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7C0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8B5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FD1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76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4C0B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1CE0B9A0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D540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A95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4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7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DF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6BB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9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2B3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87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C2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FA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0F4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28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768E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0D0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BEB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E3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F11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DD4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683F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64F94ED4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F960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84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8B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F5F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86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3E98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326F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28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9A4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3F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BB4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2B6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5EF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30C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58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96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131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6DE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4B8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79FE1978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1958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284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C9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AEA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07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BF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6CD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DE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B1C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C70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55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497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E58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EF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B9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FB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4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7BB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21C2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3C9D82B8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3F79F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5F5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DA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15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D7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58A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47B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4C2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859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E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CF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231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6C6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D65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40A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8B2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EC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6C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BDA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16D12041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A3D7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E2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E77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645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CD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D70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827B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761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0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89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4EE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3878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3C8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BB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770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E3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EA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7F1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570B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34251B93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0AF1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BBA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7E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D87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71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A6D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8271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00D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FD4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64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41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2D5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216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27D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3E6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A53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13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F50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162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C80A71F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AE99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F0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99F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385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A1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A6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7EE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88A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BA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903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8A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BA8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E67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290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02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A28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8EE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118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57CC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3AF45A2A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3F61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546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63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57B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10B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408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8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70A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7DB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1D5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A6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FB3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6D3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29BD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5E2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9A5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06E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98D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B19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C18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151D93F0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D11A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61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CD4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6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B9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8AA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4D5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7F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33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B7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BEC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A2F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345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F02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40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359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3EC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A4E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FCDF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C804AE4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126CB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13F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928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BD1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5EB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99A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615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F2D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BF5D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48F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22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9520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D8C8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4B55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CA69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B15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4E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17C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77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3451CF43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5EEFC" w14:textId="33D351DE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coefficients</w:t>
            </w:r>
            <w:r w:rsidRPr="004669F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#</w:t>
            </w:r>
            <w:r w:rsidRPr="004669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29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6E1171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 (cm)</w:t>
            </w:r>
          </w:p>
        </w:tc>
        <w:tc>
          <w:tcPr>
            <w:tcW w:w="435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9FD201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 (kg)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481B72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 (cm)</w:t>
            </w:r>
          </w:p>
        </w:tc>
      </w:tr>
      <w:tr w:rsidR="004669FB" w:rsidRPr="004669FB" w14:paraId="5C2137EF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17EE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age group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D01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D8E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C18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26F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DB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A696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15D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C45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A19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AD8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795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F1E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F9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45B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03F6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BFB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B32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0F8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4537D297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A4C5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DF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AA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90F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183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86C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8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DB0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775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E50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366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C0A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1D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6F9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729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A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0F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E5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86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57D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3F097BA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B6C3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A6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6F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DD6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7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931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91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18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EC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F8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DDF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631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25E7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1A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4F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BF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A3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42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B8F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4D69C099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AEC9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244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31D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710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94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754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0C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85F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AB4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4B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71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513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23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66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5E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9C1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907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D610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D7F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21CAB4D4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8B51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5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F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4AF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E4D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DB8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AB89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43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3D2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6F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A0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C7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D3F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CBB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45C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FD5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E1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3E7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76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0DBA3B4C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F4FD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52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F42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4C3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71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644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63A6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4A8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07B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A9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B5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96C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695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3ED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D74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96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6DE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838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47E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17357AF6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1912D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388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49F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680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234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ED8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17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EFD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2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13C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A0C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797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74A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B03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87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1E5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F2E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849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89EE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7BB66F42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DDD2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C12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990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F4B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B8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390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0C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0DC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2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05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E2A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DA0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5BD1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16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1CD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187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457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030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109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57BDBF2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214D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573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DC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E5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57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2D3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41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EB4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E9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00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26E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8B7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62F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9EE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09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611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1BE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57B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F4E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4729EF72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C76E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8B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EE7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B8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7EA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9AA6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6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EE3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209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59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09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CDE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A90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76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F06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1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0D5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4BC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BE5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A102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154A00B0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3D55C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084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890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B29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93E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C0C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8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CA1E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BB5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851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CB68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133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2169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C6F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C91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0ACF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FE6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EB3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FA9F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498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1D2BF6DF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91356" w14:textId="5C6C56DA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aw measures †</w:t>
            </w:r>
          </w:p>
        </w:tc>
        <w:tc>
          <w:tcPr>
            <w:tcW w:w="4297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7BB50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-for-age</w:t>
            </w: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z</w:t>
            </w: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score (LAZ)</w:t>
            </w:r>
          </w:p>
        </w:tc>
        <w:tc>
          <w:tcPr>
            <w:tcW w:w="435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9A335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-for-length z score (WLZ)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971C79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-for-age z score (HCAZ)</w:t>
            </w:r>
          </w:p>
        </w:tc>
      </w:tr>
      <w:tr w:rsidR="004669FB" w:rsidRPr="004669FB" w14:paraId="161AB7D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833C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58F2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20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560A4A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22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9292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212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64D522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8158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Female </w:t>
            </w:r>
          </w:p>
        </w:tc>
        <w:tc>
          <w:tcPr>
            <w:tcW w:w="21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DC00E2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ale  </w:t>
            </w:r>
          </w:p>
        </w:tc>
      </w:tr>
      <w:tr w:rsidR="004669FB" w:rsidRPr="004669FB" w14:paraId="54A45565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8A5B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age group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7C3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DCB1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9A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D8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78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706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905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54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959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DD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357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D11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638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1BC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135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n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96C2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720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04A6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</w:tr>
      <w:tr w:rsidR="004669FB" w:rsidRPr="004669FB" w14:paraId="6631FC5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CF210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8A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AB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A6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301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5F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480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A8A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56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1DE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F2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9C9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0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1D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991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FA5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B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DF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70D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28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46B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D6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74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,551</w:t>
            </w:r>
          </w:p>
        </w:tc>
      </w:tr>
      <w:tr w:rsidR="004669FB" w:rsidRPr="004669FB" w14:paraId="3BCFF34D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B98E9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F8A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595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3DD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61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0FA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C1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6F9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287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B47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66B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5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80F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D26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D21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AA0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8B9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013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02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63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4BC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64</w:t>
            </w:r>
          </w:p>
        </w:tc>
      </w:tr>
      <w:tr w:rsidR="004669FB" w:rsidRPr="004669FB" w14:paraId="043B3441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9AEE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5AA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895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A6A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3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184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6F6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95D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2CC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641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E77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14D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9C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5D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456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875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370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9A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5A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C3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8</w:t>
            </w:r>
          </w:p>
        </w:tc>
      </w:tr>
      <w:tr w:rsidR="004669FB" w:rsidRPr="004669FB" w14:paraId="04834B1D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041FB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60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DCE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93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0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A4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A5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77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4C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9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88A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235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DB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AF9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66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33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E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B8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4EE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43E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92</w:t>
            </w:r>
          </w:p>
        </w:tc>
      </w:tr>
      <w:tr w:rsidR="004669FB" w:rsidRPr="004669FB" w14:paraId="70F3FE62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3D60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5B4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612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05C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07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A3F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09C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F6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51B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9F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88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9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F12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B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079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4B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FCE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2B9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36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C80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8A4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2</w:t>
            </w:r>
          </w:p>
        </w:tc>
      </w:tr>
      <w:tr w:rsidR="004669FB" w:rsidRPr="004669FB" w14:paraId="5E6CD005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F1E8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84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FF2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7F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37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EE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0CF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9A43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897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2A6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7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E7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8A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53A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8A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262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19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3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504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DC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41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37</w:t>
            </w:r>
          </w:p>
        </w:tc>
      </w:tr>
      <w:tr w:rsidR="004669FB" w:rsidRPr="004669FB" w14:paraId="173719D1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3379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72C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9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67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0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E3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24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EDE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ED1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4E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0E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24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00F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455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8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1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84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2D5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DC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4C6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0</w:t>
            </w:r>
          </w:p>
        </w:tc>
      </w:tr>
      <w:tr w:rsidR="004669FB" w:rsidRPr="004669FB" w14:paraId="0C5D6A86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61229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815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2C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C14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5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C35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0A6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8F1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73B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382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A7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25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1E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377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A0D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FC5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8F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9A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F9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227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1</w:t>
            </w:r>
          </w:p>
        </w:tc>
      </w:tr>
      <w:tr w:rsidR="004669FB" w:rsidRPr="004669FB" w14:paraId="59FA5518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C5ADD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B55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8BF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AB7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7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F68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94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FFF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7F7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BA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8D7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7D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939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8ED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307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150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88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CEA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EBD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0E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4</w:t>
            </w:r>
          </w:p>
        </w:tc>
      </w:tr>
      <w:tr w:rsidR="004669FB" w:rsidRPr="004669FB" w14:paraId="2CCBD1A4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F6C82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9B8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8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8C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6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9F3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AC8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0BE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C55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F46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881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3D3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74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7C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D37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F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832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271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4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5D5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1</w:t>
            </w:r>
          </w:p>
        </w:tc>
      </w:tr>
      <w:tr w:rsidR="004669FB" w:rsidRPr="004669FB" w14:paraId="0BA072F7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64909" w14:textId="72B5F4A4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All children 0 to 19.9 </w:t>
            </w:r>
            <w:r w:rsidR="001B69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AA8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934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E8A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,257</w:t>
            </w:r>
          </w:p>
        </w:tc>
        <w:tc>
          <w:tcPr>
            <w:tcW w:w="7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1FF7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9BC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A90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,57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A6D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5C4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BEE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1,7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475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FB14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32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,0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01D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16D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DA3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2,22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E37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-1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07F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C63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,520</w:t>
            </w:r>
          </w:p>
        </w:tc>
      </w:tr>
      <w:tr w:rsidR="004669FB" w:rsidRPr="004669FB" w14:paraId="59804FCB" w14:textId="77777777" w:rsidTr="00297B22">
        <w:trPr>
          <w:trHeight w:val="227"/>
        </w:trPr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1871" w14:textId="04A6DA9D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adjusted coefficients</w:t>
            </w:r>
            <w:r w:rsidRPr="004669F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 w:rsidRPr="004669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9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216F0E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-for-age z score (LAZ)</w:t>
            </w:r>
          </w:p>
        </w:tc>
        <w:tc>
          <w:tcPr>
            <w:tcW w:w="435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AE5B48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-for-length z score (WLZ)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F0A1E9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-for-age z score (HCAZ)</w:t>
            </w:r>
          </w:p>
        </w:tc>
      </w:tr>
      <w:tr w:rsidR="004669FB" w:rsidRPr="004669FB" w14:paraId="6F41B77B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0B2B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age group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441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0D8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F8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3E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210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655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20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1C6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7C4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6A7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396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88F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AC4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8C4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AA3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A8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93E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DA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6B783E18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E7B6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1F0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880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2F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D0B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4A9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8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C10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337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FC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428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0D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C8E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628F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1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2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6E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18C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AD8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919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129AB86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21FD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01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05C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EE6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696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ECD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2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06AF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7F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C4A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41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EC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498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22E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922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EF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B1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C81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C5B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8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90A3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614288CA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0783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53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7DB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0F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488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5A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0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82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06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76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16A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1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76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7BF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596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6D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69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94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E2B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DA6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72A9D308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8739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67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DA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67B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33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00C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8C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C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E74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338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C5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C95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8AC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10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CE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24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A6B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04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5D3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3241C361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C1D4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DF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543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63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CA3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AAA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B0D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7F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25A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7A2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6D9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BC2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FC6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D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C13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20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A61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E03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C2E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07F4D89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2134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8DE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6E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FAA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81F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70C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20A3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C9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D9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5F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82A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4582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64E7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3E7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C0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45D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DB6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971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05B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05A00F9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E72BC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AB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E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1E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0E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8F6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9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331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B5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BBA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B4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BFB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483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E281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61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53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0E3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79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17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8F9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63F02F8D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DFDC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F55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64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7F6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039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6C6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8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0D1D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C2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A3F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951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2B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E57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C98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D13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A85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AC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657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FA9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5998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2B8E97AF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2E22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62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70A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18B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BB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D95C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7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A9E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5FC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DF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E0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EDE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695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382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DCB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D4D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6D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61B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74A2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475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0469AB4F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DD17E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9C1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564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C56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DCF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862F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9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A88C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56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55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E4B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5FE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7C40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14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142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784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D3B8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7E4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A6A3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F30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32223B27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DBAC8" w14:textId="54CD0445" w:rsidR="004669FB" w:rsidRPr="004669FB" w:rsidRDefault="004669FB" w:rsidP="004669FB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justed coefficients</w:t>
            </w:r>
            <w:r w:rsidRPr="004669F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#</w:t>
            </w:r>
            <w:r w:rsidRPr="004669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9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5376A1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ength-for-age z score (LAZ)</w:t>
            </w:r>
          </w:p>
        </w:tc>
        <w:tc>
          <w:tcPr>
            <w:tcW w:w="4351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FACE84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eight-for-length z score (WLZ)</w:t>
            </w:r>
          </w:p>
        </w:tc>
        <w:tc>
          <w:tcPr>
            <w:tcW w:w="4394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D15122" w14:textId="77777777" w:rsidR="004669FB" w:rsidRPr="004669FB" w:rsidRDefault="004669FB" w:rsidP="004669F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ead Circumference-for-age z score (HCAZ)</w:t>
            </w:r>
          </w:p>
        </w:tc>
      </w:tr>
      <w:tr w:rsidR="004669FB" w:rsidRPr="004669FB" w14:paraId="6BE83EA4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21AE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ld age grouping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FA3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AA7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427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2A1B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35F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9EC9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4EF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726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ED3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DEC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279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FFD7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31A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djusted Coef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A731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upp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E30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95% CI low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83A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55D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BBD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246C995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083F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to 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3DA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85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16F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46D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626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78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6AB8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B2F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5B7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A9E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26E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6A0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368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BF4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CA8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EA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805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C2F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,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B31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095551C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2A81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to 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546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BF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9F0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79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C21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7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CBA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146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462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09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57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3D7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CE6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2CE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211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19C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6CC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7EB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EE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34AB3708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0BD4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to 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7C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266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3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0A0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6DA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B79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9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10A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50C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84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E11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FD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391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DE3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F5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A09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87D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0E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302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5DF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098A20B3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075F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to 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9CB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936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95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45C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167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AF8F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41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58D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859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5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857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82E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62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1A1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4DF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DA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905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37B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732DE085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2AA1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to 10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D6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52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F4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A4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B6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6E35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4BC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328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87C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1D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D98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5567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96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4E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52D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33E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26A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1F2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CF7FE09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3C9C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to 11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14E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886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CBB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DB1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DB7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35E6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189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3E4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0E3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7D4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53A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0A5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2F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23C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8D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5D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4EE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,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AC9A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48958400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99B4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to 13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609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3E4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C15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681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546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DEE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6A0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A98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4FE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71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122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369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F3C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C2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31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97B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D4B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7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5CA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EB345E8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5C30D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to 15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56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56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1B9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B71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C68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3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BC0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243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3D9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E41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0C5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324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E0D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BA9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652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7D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6A1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69F1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172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543B2CEF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BB56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to 17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94D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5B6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04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128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727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3AB7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366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FF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704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78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4068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F91C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6F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069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072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D89A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74B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3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A7F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4669FB" w:rsidRPr="004669FB" w14:paraId="2929F70E" w14:textId="77777777" w:rsidTr="00297B22">
        <w:trPr>
          <w:trHeight w:val="227"/>
        </w:trPr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7A456" w14:textId="77777777" w:rsidR="004669FB" w:rsidRPr="004669FB" w:rsidRDefault="004669FB" w:rsidP="004669FB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to 19.9 month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7D7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117D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7682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1AEF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C4E7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016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A1A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F1C3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1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F8FDE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F232B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51B90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F2F37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2AE5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6BD4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-0.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9FA6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0.1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720D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B59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E841" w14:textId="77777777" w:rsidR="004669FB" w:rsidRPr="004669FB" w:rsidRDefault="004669FB" w:rsidP="004669FB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669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E79C09A" w14:textId="7439128C" w:rsidR="004669FB" w:rsidRPr="00297B22" w:rsidRDefault="004669FB" w:rsidP="004669FB">
      <w:pPr>
        <w:tabs>
          <w:tab w:val="left" w:pos="3475"/>
          <w:tab w:val="left" w:pos="4228"/>
          <w:tab w:val="left" w:pos="5003"/>
          <w:tab w:val="left" w:pos="5778"/>
          <w:tab w:val="left" w:pos="6453"/>
          <w:tab w:val="left" w:pos="7228"/>
          <w:tab w:val="left" w:pos="8382"/>
          <w:tab w:val="left" w:pos="9135"/>
          <w:tab w:val="left" w:pos="9910"/>
          <w:tab w:val="left" w:pos="10685"/>
          <w:tab w:val="left" w:pos="11360"/>
          <w:tab w:val="left" w:pos="12135"/>
          <w:tab w:val="left" w:pos="13289"/>
          <w:tab w:val="left" w:pos="14042"/>
          <w:tab w:val="left" w:pos="14817"/>
          <w:tab w:val="left" w:pos="15592"/>
          <w:tab w:val="left" w:pos="16264"/>
        </w:tabs>
        <w:ind w:left="113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669FB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†</w:t>
      </w:r>
      <w:r w:rsidR="00297B22" w:rsidRPr="00297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="00297B22" w:rsidRPr="004669FB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for all available cases</w:t>
      </w:r>
      <w:r w:rsidRPr="004669FB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regardless of availability of covariates</w:t>
      </w:r>
      <w:r w:rsidRPr="00297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;</w:t>
      </w:r>
      <w:r w:rsidRPr="00297B22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en-GB"/>
        </w:rPr>
        <w:t xml:space="preserve"> #</w:t>
      </w:r>
      <w:r w:rsidRPr="00297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 xml:space="preserve"> </w:t>
      </w:r>
      <w:r w:rsidRPr="004669FB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comparing boys with girls</w:t>
      </w:r>
      <w:r w:rsidRPr="00297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ab/>
      </w:r>
      <w:r w:rsidRPr="00297B22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  <w:r w:rsidRPr="00297B22">
        <w:rPr>
          <w:rFonts w:ascii="Times New Roman" w:eastAsia="Times New Roman" w:hAnsi="Times New Roman" w:cs="Times New Roman"/>
          <w:sz w:val="20"/>
          <w:szCs w:val="20"/>
          <w:lang w:eastAsia="en-GB"/>
        </w:rPr>
        <w:tab/>
      </w:r>
    </w:p>
    <w:sectPr w:rsidR="004669FB" w:rsidRPr="00297B22" w:rsidSect="00297B22">
      <w:pgSz w:w="16840" w:h="11900" w:orient="landscape"/>
      <w:pgMar w:top="107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9FB"/>
    <w:rsid w:val="00004EBE"/>
    <w:rsid w:val="00016F09"/>
    <w:rsid w:val="00025294"/>
    <w:rsid w:val="00025B54"/>
    <w:rsid w:val="0003458D"/>
    <w:rsid w:val="000373FC"/>
    <w:rsid w:val="0004380E"/>
    <w:rsid w:val="00052FBB"/>
    <w:rsid w:val="000578C3"/>
    <w:rsid w:val="00072E70"/>
    <w:rsid w:val="00085678"/>
    <w:rsid w:val="00097A54"/>
    <w:rsid w:val="000D5E24"/>
    <w:rsid w:val="000D6189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955B3"/>
    <w:rsid w:val="001A450D"/>
    <w:rsid w:val="001A53C1"/>
    <w:rsid w:val="001B2D83"/>
    <w:rsid w:val="001B6934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807C6"/>
    <w:rsid w:val="00290A59"/>
    <w:rsid w:val="00291166"/>
    <w:rsid w:val="00294857"/>
    <w:rsid w:val="00297B22"/>
    <w:rsid w:val="002B5FC8"/>
    <w:rsid w:val="002B7074"/>
    <w:rsid w:val="002D06F8"/>
    <w:rsid w:val="002D094C"/>
    <w:rsid w:val="002D4F7E"/>
    <w:rsid w:val="002D7B8D"/>
    <w:rsid w:val="002E7790"/>
    <w:rsid w:val="002F3518"/>
    <w:rsid w:val="003219A0"/>
    <w:rsid w:val="00327E59"/>
    <w:rsid w:val="003429B6"/>
    <w:rsid w:val="00344F6E"/>
    <w:rsid w:val="00370732"/>
    <w:rsid w:val="003737C5"/>
    <w:rsid w:val="00387B8B"/>
    <w:rsid w:val="00387C7C"/>
    <w:rsid w:val="00392870"/>
    <w:rsid w:val="003A16E2"/>
    <w:rsid w:val="003A25EC"/>
    <w:rsid w:val="003A2D17"/>
    <w:rsid w:val="003A492C"/>
    <w:rsid w:val="003A5224"/>
    <w:rsid w:val="003A6294"/>
    <w:rsid w:val="003B09D3"/>
    <w:rsid w:val="003B10E4"/>
    <w:rsid w:val="003B2DC0"/>
    <w:rsid w:val="003B66DC"/>
    <w:rsid w:val="003B7905"/>
    <w:rsid w:val="003C60CC"/>
    <w:rsid w:val="003D6E93"/>
    <w:rsid w:val="003E4438"/>
    <w:rsid w:val="003F17E2"/>
    <w:rsid w:val="003F5602"/>
    <w:rsid w:val="003F59DA"/>
    <w:rsid w:val="003F5A27"/>
    <w:rsid w:val="004005F4"/>
    <w:rsid w:val="0041120A"/>
    <w:rsid w:val="004142F2"/>
    <w:rsid w:val="004170F9"/>
    <w:rsid w:val="00417485"/>
    <w:rsid w:val="00420B3C"/>
    <w:rsid w:val="004237F3"/>
    <w:rsid w:val="00423830"/>
    <w:rsid w:val="00450046"/>
    <w:rsid w:val="00457FB9"/>
    <w:rsid w:val="00462F27"/>
    <w:rsid w:val="004641F9"/>
    <w:rsid w:val="004669FB"/>
    <w:rsid w:val="00472FA7"/>
    <w:rsid w:val="00473348"/>
    <w:rsid w:val="004862F6"/>
    <w:rsid w:val="004924AD"/>
    <w:rsid w:val="004A2B69"/>
    <w:rsid w:val="004B1AC0"/>
    <w:rsid w:val="004B6BDC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21E6C"/>
    <w:rsid w:val="00534517"/>
    <w:rsid w:val="0058184E"/>
    <w:rsid w:val="00592CF3"/>
    <w:rsid w:val="005A012C"/>
    <w:rsid w:val="005B7F16"/>
    <w:rsid w:val="005C4B9A"/>
    <w:rsid w:val="005C6ADE"/>
    <w:rsid w:val="005D1FB6"/>
    <w:rsid w:val="005D5B6E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5FFD"/>
    <w:rsid w:val="00666C5B"/>
    <w:rsid w:val="00677661"/>
    <w:rsid w:val="00683CDC"/>
    <w:rsid w:val="006A3F1B"/>
    <w:rsid w:val="006C284F"/>
    <w:rsid w:val="006E357A"/>
    <w:rsid w:val="006E3C08"/>
    <w:rsid w:val="006E5658"/>
    <w:rsid w:val="006E6E5C"/>
    <w:rsid w:val="00703304"/>
    <w:rsid w:val="00712CA2"/>
    <w:rsid w:val="00720BBE"/>
    <w:rsid w:val="00731394"/>
    <w:rsid w:val="0073511C"/>
    <w:rsid w:val="0074153E"/>
    <w:rsid w:val="007608E7"/>
    <w:rsid w:val="00773C46"/>
    <w:rsid w:val="00775C4D"/>
    <w:rsid w:val="00777CF3"/>
    <w:rsid w:val="00783A13"/>
    <w:rsid w:val="00787911"/>
    <w:rsid w:val="007A7B70"/>
    <w:rsid w:val="007C1609"/>
    <w:rsid w:val="007D49D8"/>
    <w:rsid w:val="007E7081"/>
    <w:rsid w:val="007F7ACD"/>
    <w:rsid w:val="00807BAE"/>
    <w:rsid w:val="008156E1"/>
    <w:rsid w:val="008211F6"/>
    <w:rsid w:val="00827FCB"/>
    <w:rsid w:val="00832033"/>
    <w:rsid w:val="008321C2"/>
    <w:rsid w:val="008431E4"/>
    <w:rsid w:val="00857D51"/>
    <w:rsid w:val="0087040C"/>
    <w:rsid w:val="00881685"/>
    <w:rsid w:val="0088628A"/>
    <w:rsid w:val="00890C23"/>
    <w:rsid w:val="0089156A"/>
    <w:rsid w:val="008B0CD8"/>
    <w:rsid w:val="008B320D"/>
    <w:rsid w:val="008B3A22"/>
    <w:rsid w:val="008C19F0"/>
    <w:rsid w:val="008D0B09"/>
    <w:rsid w:val="008D132A"/>
    <w:rsid w:val="008E0B04"/>
    <w:rsid w:val="008E2353"/>
    <w:rsid w:val="00902AE6"/>
    <w:rsid w:val="00913460"/>
    <w:rsid w:val="00915090"/>
    <w:rsid w:val="00923F77"/>
    <w:rsid w:val="009312A2"/>
    <w:rsid w:val="00932399"/>
    <w:rsid w:val="009477AD"/>
    <w:rsid w:val="00954963"/>
    <w:rsid w:val="0096328D"/>
    <w:rsid w:val="00963FCB"/>
    <w:rsid w:val="00966D8C"/>
    <w:rsid w:val="00981C38"/>
    <w:rsid w:val="0098731E"/>
    <w:rsid w:val="009919DE"/>
    <w:rsid w:val="009948FF"/>
    <w:rsid w:val="00996432"/>
    <w:rsid w:val="009A0224"/>
    <w:rsid w:val="009A18A2"/>
    <w:rsid w:val="009A6AB8"/>
    <w:rsid w:val="009A7A65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390B"/>
    <w:rsid w:val="00A14E32"/>
    <w:rsid w:val="00A17785"/>
    <w:rsid w:val="00A31B0C"/>
    <w:rsid w:val="00A34F9D"/>
    <w:rsid w:val="00A374BC"/>
    <w:rsid w:val="00A40D61"/>
    <w:rsid w:val="00A441C9"/>
    <w:rsid w:val="00A454ED"/>
    <w:rsid w:val="00A46826"/>
    <w:rsid w:val="00A527EA"/>
    <w:rsid w:val="00A90121"/>
    <w:rsid w:val="00A9159A"/>
    <w:rsid w:val="00A97E0C"/>
    <w:rsid w:val="00AC2D8B"/>
    <w:rsid w:val="00AE498C"/>
    <w:rsid w:val="00AF186C"/>
    <w:rsid w:val="00AF1984"/>
    <w:rsid w:val="00B01265"/>
    <w:rsid w:val="00B06658"/>
    <w:rsid w:val="00B15492"/>
    <w:rsid w:val="00B23656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E2B4C"/>
    <w:rsid w:val="00BF05EF"/>
    <w:rsid w:val="00BF5C7D"/>
    <w:rsid w:val="00C062FF"/>
    <w:rsid w:val="00C27FF8"/>
    <w:rsid w:val="00C324DE"/>
    <w:rsid w:val="00C403EA"/>
    <w:rsid w:val="00C43774"/>
    <w:rsid w:val="00C44C8E"/>
    <w:rsid w:val="00C46592"/>
    <w:rsid w:val="00C47956"/>
    <w:rsid w:val="00C53EFC"/>
    <w:rsid w:val="00C672A0"/>
    <w:rsid w:val="00C67A3B"/>
    <w:rsid w:val="00C719BC"/>
    <w:rsid w:val="00C74D3B"/>
    <w:rsid w:val="00C77F80"/>
    <w:rsid w:val="00C8454A"/>
    <w:rsid w:val="00C87C45"/>
    <w:rsid w:val="00C97C39"/>
    <w:rsid w:val="00CA0A5F"/>
    <w:rsid w:val="00CA2388"/>
    <w:rsid w:val="00CB6F38"/>
    <w:rsid w:val="00CD2323"/>
    <w:rsid w:val="00CD67D1"/>
    <w:rsid w:val="00CE031F"/>
    <w:rsid w:val="00CE656D"/>
    <w:rsid w:val="00D229A7"/>
    <w:rsid w:val="00D27DBF"/>
    <w:rsid w:val="00D40252"/>
    <w:rsid w:val="00D434BA"/>
    <w:rsid w:val="00D450B1"/>
    <w:rsid w:val="00D46619"/>
    <w:rsid w:val="00D46877"/>
    <w:rsid w:val="00D53A1D"/>
    <w:rsid w:val="00D72398"/>
    <w:rsid w:val="00D73476"/>
    <w:rsid w:val="00D801BA"/>
    <w:rsid w:val="00D8192B"/>
    <w:rsid w:val="00D944A8"/>
    <w:rsid w:val="00D9458B"/>
    <w:rsid w:val="00D96BC4"/>
    <w:rsid w:val="00DA0A97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0F6"/>
    <w:rsid w:val="00DF5525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475CE"/>
    <w:rsid w:val="00E5095D"/>
    <w:rsid w:val="00E55835"/>
    <w:rsid w:val="00E731F8"/>
    <w:rsid w:val="00E87956"/>
    <w:rsid w:val="00E96B2C"/>
    <w:rsid w:val="00EA0A57"/>
    <w:rsid w:val="00EB7D35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5C856"/>
  <w15:chartTrackingRefBased/>
  <w15:docId w15:val="{11EDBDDD-F703-7741-B709-5907CA27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4669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69FB"/>
    <w:rPr>
      <w:color w:val="954F72"/>
      <w:u w:val="single"/>
    </w:rPr>
  </w:style>
  <w:style w:type="paragraph" w:customStyle="1" w:styleId="msonormal0">
    <w:name w:val="msonormal"/>
    <w:basedOn w:val="Normal"/>
    <w:rsid w:val="004669F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font5">
    <w:name w:val="font5"/>
    <w:basedOn w:val="Normal"/>
    <w:rsid w:val="004669FB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4669FB"/>
    <w:pPr>
      <w:spacing w:before="100" w:beforeAutospacing="1" w:after="100" w:afterAutospacing="1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4669F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4669F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4669F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4669F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0">
    <w:name w:val="xl70"/>
    <w:basedOn w:val="Normal"/>
    <w:rsid w:val="004669FB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3">
    <w:name w:val="xl73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4669FB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7">
    <w:name w:val="xl77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4669FB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4669F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0">
    <w:name w:val="xl80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1">
    <w:name w:val="xl81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2">
    <w:name w:val="xl82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4669FB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5">
    <w:name w:val="xl85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6">
    <w:name w:val="xl86"/>
    <w:basedOn w:val="Normal"/>
    <w:rsid w:val="004669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4669F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8">
    <w:name w:val="xl88"/>
    <w:basedOn w:val="Normal"/>
    <w:rsid w:val="004669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9">
    <w:name w:val="xl89"/>
    <w:basedOn w:val="Normal"/>
    <w:rsid w:val="004669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4669F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91">
    <w:name w:val="xl91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2">
    <w:name w:val="xl92"/>
    <w:basedOn w:val="Normal"/>
    <w:rsid w:val="004669F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3">
    <w:name w:val="xl93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4669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4669F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4669F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4669F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0">
    <w:name w:val="xl100"/>
    <w:basedOn w:val="Normal"/>
    <w:rsid w:val="004669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4669F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2">
    <w:name w:val="xl102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3">
    <w:name w:val="xl103"/>
    <w:basedOn w:val="Normal"/>
    <w:rsid w:val="004669F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4">
    <w:name w:val="xl104"/>
    <w:basedOn w:val="Normal"/>
    <w:rsid w:val="004669FB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5">
    <w:name w:val="xl105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6">
    <w:name w:val="xl106"/>
    <w:basedOn w:val="Normal"/>
    <w:rsid w:val="004669F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7">
    <w:name w:val="xl107"/>
    <w:basedOn w:val="Normal"/>
    <w:rsid w:val="004669F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8">
    <w:name w:val="xl108"/>
    <w:basedOn w:val="Normal"/>
    <w:rsid w:val="004669F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9">
    <w:name w:val="xl109"/>
    <w:basedOn w:val="Normal"/>
    <w:rsid w:val="004669F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10">
    <w:name w:val="xl110"/>
    <w:basedOn w:val="Normal"/>
    <w:rsid w:val="004669FB"/>
    <w:pPr>
      <w:pBdr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11">
    <w:name w:val="xl111"/>
    <w:basedOn w:val="Normal"/>
    <w:rsid w:val="004669FB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2">
    <w:name w:val="xl112"/>
    <w:basedOn w:val="Normal"/>
    <w:rsid w:val="004669F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3">
    <w:name w:val="xl113"/>
    <w:basedOn w:val="Normal"/>
    <w:rsid w:val="004669F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4">
    <w:name w:val="xl114"/>
    <w:basedOn w:val="Normal"/>
    <w:rsid w:val="004669FB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15">
    <w:name w:val="xl115"/>
    <w:basedOn w:val="Normal"/>
    <w:rsid w:val="004669FB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9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339</Words>
  <Characters>7636</Characters>
  <Application>Microsoft Office Word</Application>
  <DocSecurity>0</DocSecurity>
  <Lines>63</Lines>
  <Paragraphs>17</Paragraphs>
  <ScaleCrop>false</ScaleCrop>
  <Company/>
  <LinksUpToDate>false</LinksUpToDate>
  <CharactersWithSpaces>8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6</cp:revision>
  <dcterms:created xsi:type="dcterms:W3CDTF">2021-04-21T06:43:00Z</dcterms:created>
  <dcterms:modified xsi:type="dcterms:W3CDTF">2021-04-21T13:09:00Z</dcterms:modified>
</cp:coreProperties>
</file>